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B782F" w14:textId="63F696C9" w:rsidR="00347ACC" w:rsidRDefault="00A07F62" w:rsidP="00347ACC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2 Fig</w:t>
      </w:r>
      <w:bookmarkStart w:id="0" w:name="_GoBack"/>
      <w:bookmarkEnd w:id="0"/>
      <w:r w:rsidR="00347ACC">
        <w:rPr>
          <w:rFonts w:ascii="Arial" w:hAnsi="Arial" w:cs="Arial"/>
          <w:lang w:val="en-GB"/>
        </w:rPr>
        <w:t xml:space="preserve">: </w:t>
      </w:r>
      <w:r w:rsidR="00347ACC" w:rsidRPr="003E7D38">
        <w:rPr>
          <w:rFonts w:ascii="Arial" w:hAnsi="Arial" w:cs="Arial"/>
          <w:sz w:val="24"/>
          <w:lang w:val="en-GB"/>
        </w:rPr>
        <w:t>Linear dose-response meta-analyses on the associations between A) total fat, B) animal fat and C) vegetable fat and incidence of type 2 diabetes</w:t>
      </w:r>
      <w:r w:rsidR="00EA7DFF">
        <w:rPr>
          <w:rFonts w:ascii="Arial" w:hAnsi="Arial" w:cs="Arial"/>
          <w:sz w:val="24"/>
          <w:lang w:val="en-GB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498"/>
      </w:tblGrid>
      <w:tr w:rsidR="00347ACC" w14:paraId="23DBA259" w14:textId="77777777" w:rsidTr="00623611">
        <w:trPr>
          <w:trHeight w:val="5231"/>
        </w:trPr>
        <w:tc>
          <w:tcPr>
            <w:tcW w:w="562" w:type="dxa"/>
          </w:tcPr>
          <w:p w14:paraId="044E9CC3" w14:textId="77777777" w:rsidR="00347ACC" w:rsidRPr="00B2577E" w:rsidRDefault="00347ACC" w:rsidP="00623611">
            <w:pPr>
              <w:rPr>
                <w:rFonts w:ascii="Arial" w:hAnsi="Arial" w:cs="Arial"/>
                <w:lang w:val="en-GB"/>
              </w:rPr>
            </w:pPr>
            <w:r w:rsidRPr="00B2577E">
              <w:rPr>
                <w:rFonts w:ascii="Arial" w:hAnsi="Arial" w:cs="Arial"/>
                <w:lang w:val="en-GB"/>
              </w:rPr>
              <w:t>A)</w:t>
            </w:r>
          </w:p>
        </w:tc>
        <w:tc>
          <w:tcPr>
            <w:tcW w:w="8498" w:type="dxa"/>
          </w:tcPr>
          <w:p w14:paraId="56E097B7" w14:textId="123D287F" w:rsidR="00347ACC" w:rsidRDefault="00AC7FB9" w:rsidP="00623611">
            <w:pPr>
              <w:rPr>
                <w:rFonts w:ascii="Arial" w:hAnsi="Arial" w:cs="Arial"/>
                <w:lang w:val="en-GB"/>
              </w:rPr>
            </w:pPr>
            <w:r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4E96A730" wp14:editId="7560F42F">
                      <wp:simplePos x="0" y="0"/>
                      <wp:positionH relativeFrom="column">
                        <wp:posOffset>1184407</wp:posOffset>
                      </wp:positionH>
                      <wp:positionV relativeFrom="paragraph">
                        <wp:posOffset>2582078</wp:posOffset>
                      </wp:positionV>
                      <wp:extent cx="584200" cy="232781"/>
                      <wp:effectExtent l="0" t="0" r="0" b="0"/>
                      <wp:wrapNone/>
                      <wp:docPr id="223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4200" cy="23278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40C5E8" w14:textId="77777777" w:rsidR="003664A1" w:rsidRPr="00EA7DFF" w:rsidRDefault="003664A1" w:rsidP="00EA7DFF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, t</w:t>
                                  </w:r>
                                  <w:r w:rsidRPr="00EA7DFF"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au</w:t>
                                  </w:r>
                                  <w:r w:rsidRPr="00EA7DFF">
                                    <w:rPr>
                                      <w:rFonts w:ascii="Arial" w:hAnsi="Arial" w:cs="Arial"/>
                                      <w:sz w:val="10"/>
                                      <w:vertAlign w:val="superscript"/>
                                    </w:rPr>
                                    <w:t>2</w:t>
                                  </w:r>
                                  <w:r w:rsidRPr="00EA7DFF"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=0.00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w14:anchorId="4E96A73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93.25pt;margin-top:203.3pt;width:46pt;height:18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" filled="f" stroked="f">
                      <v:textbox>
                        <w:txbxContent>
                          <w:p w14:paraId="4D40C5E8" w14:textId="77777777" w:rsidR="003664A1" w:rsidRPr="00EA7DFF" w:rsidRDefault="003664A1" w:rsidP="00EA7DFF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0"/>
                              </w:rPr>
                              <w:t>, t</w:t>
                            </w:r>
                            <w:r w:rsidRPr="00EA7DFF">
                              <w:rPr>
                                <w:rFonts w:ascii="Arial" w:hAnsi="Arial" w:cs="Arial"/>
                                <w:sz w:val="10"/>
                              </w:rPr>
                              <w:t>au</w:t>
                            </w:r>
                            <w:r w:rsidRPr="00EA7DFF">
                              <w:rPr>
                                <w:rFonts w:ascii="Arial" w:hAnsi="Arial" w:cs="Arial"/>
                                <w:sz w:val="10"/>
                                <w:vertAlign w:val="superscript"/>
                              </w:rPr>
                              <w:t>2</w:t>
                            </w:r>
                            <w:r w:rsidRPr="00EA7DFF">
                              <w:rPr>
                                <w:rFonts w:ascii="Arial" w:hAnsi="Arial" w:cs="Arial"/>
                                <w:sz w:val="10"/>
                              </w:rPr>
                              <w:t>=0.00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0885" w:rsidRPr="00530885">
              <w:rPr>
                <w:rStyle w:val="Hyperlink"/>
                <w:rFonts w:ascii="Arial" w:hAnsi="Arial" w:cs="Arial"/>
                <w:b/>
                <w:noProof/>
                <w:color w:val="000000" w:themeColor="text1"/>
                <w:sz w:val="24"/>
                <w:u w:val="none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98176" behindDoc="0" locked="0" layoutInCell="1" allowOverlap="1" wp14:anchorId="39A9CEC5" wp14:editId="63C82E6F">
                      <wp:simplePos x="0" y="0"/>
                      <wp:positionH relativeFrom="column">
                        <wp:posOffset>-58576</wp:posOffset>
                      </wp:positionH>
                      <wp:positionV relativeFrom="paragraph">
                        <wp:posOffset>3002915</wp:posOffset>
                      </wp:positionV>
                      <wp:extent cx="1777042" cy="215660"/>
                      <wp:effectExtent l="0" t="0" r="0" b="0"/>
                      <wp:wrapNone/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1470B2" w14:textId="4C0B6A01" w:rsidR="003664A1" w:rsidRPr="00530885" w:rsidRDefault="003664A1" w:rsidP="00530885">
                                  <w:pP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</w:pP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Goodness-of-fit chi</w:t>
                                  </w: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  <w:vertAlign w:val="superscript"/>
                                    </w:rPr>
                                    <w:t>2</w:t>
                                  </w: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=32.0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39A9CEC5" id="_x0000_s1027" type="#_x0000_t202" style="position:absolute;margin-left:-4.6pt;margin-top:236.45pt;width:139.9pt;height:17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" filled="f" stroked="f">
                      <v:textbox>
                        <w:txbxContent>
                          <w:p w14:paraId="1B1470B2" w14:textId="4C0B6A01" w:rsidR="003664A1" w:rsidRPr="00530885" w:rsidRDefault="003664A1" w:rsidP="00530885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Goodness-of-fit chi</w:t>
                            </w: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  <w:vertAlign w:val="superscript"/>
                              </w:rPr>
                              <w:t>2</w:t>
                            </w: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=32.0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173B4" w:rsidRPr="001173B4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73503F8C" wp14:editId="68A2C8C8">
                  <wp:extent cx="5181210" cy="3638550"/>
                  <wp:effectExtent l="0" t="0" r="635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29" t="9655" r="7246" b="5693"/>
                          <a:stretch/>
                        </pic:blipFill>
                        <pic:spPr bwMode="auto">
                          <a:xfrm>
                            <a:off x="0" y="0"/>
                            <a:ext cx="5185926" cy="3641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1292E23" w14:textId="77777777" w:rsidR="00930284" w:rsidRPr="00B2577E" w:rsidRDefault="00930284" w:rsidP="00623611">
            <w:pPr>
              <w:rPr>
                <w:rFonts w:ascii="Arial" w:hAnsi="Arial" w:cs="Arial"/>
                <w:lang w:val="en-GB"/>
              </w:rPr>
            </w:pPr>
          </w:p>
        </w:tc>
      </w:tr>
      <w:tr w:rsidR="00347ACC" w14:paraId="182CA513" w14:textId="77777777" w:rsidTr="00623611">
        <w:trPr>
          <w:trHeight w:val="481"/>
        </w:trPr>
        <w:tc>
          <w:tcPr>
            <w:tcW w:w="562" w:type="dxa"/>
          </w:tcPr>
          <w:p w14:paraId="3BEFFB90" w14:textId="3D311506" w:rsidR="00347ACC" w:rsidRPr="00B2577E" w:rsidRDefault="00347ACC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)</w:t>
            </w:r>
            <w:r w:rsidR="00AC7FB9" w:rsidRPr="00530885">
              <w:rPr>
                <w:rStyle w:val="Hyperlink"/>
                <w:rFonts w:ascii="Arial" w:hAnsi="Arial" w:cs="Arial"/>
                <w:b/>
                <w:noProof/>
                <w:color w:val="000000" w:themeColor="text1"/>
                <w:sz w:val="24"/>
                <w:u w:val="none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00929061" w14:textId="4F291463" w:rsidR="00347ACC" w:rsidRDefault="00AC7FB9" w:rsidP="00623611">
            <w:pPr>
              <w:rPr>
                <w:rFonts w:ascii="Arial" w:hAnsi="Arial" w:cs="Arial"/>
                <w:lang w:val="en-GB"/>
              </w:rPr>
            </w:pPr>
            <w:r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47FD824A" wp14:editId="0AF72D11">
                      <wp:simplePos x="0" y="0"/>
                      <wp:positionH relativeFrom="column">
                        <wp:posOffset>1008380</wp:posOffset>
                      </wp:positionH>
                      <wp:positionV relativeFrom="paragraph">
                        <wp:posOffset>2232025</wp:posOffset>
                      </wp:positionV>
                      <wp:extent cx="538480" cy="224155"/>
                      <wp:effectExtent l="0" t="0" r="0" b="4445"/>
                      <wp:wrapNone/>
                      <wp:docPr id="22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8480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D27648" w14:textId="77777777" w:rsidR="003664A1" w:rsidRPr="00EA7DFF" w:rsidRDefault="003664A1" w:rsidP="00020320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, t</w:t>
                                  </w:r>
                                  <w:r w:rsidRPr="00EA7DFF"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au</w:t>
                                  </w:r>
                                  <w:r w:rsidRPr="00EA7DFF">
                                    <w:rPr>
                                      <w:rFonts w:ascii="Arial" w:hAnsi="Arial" w:cs="Arial"/>
                                      <w:sz w:val="1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=0.0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7FD824A" id="_x0000_s1028" type="#_x0000_t202" style="position:absolute;margin-left:79.4pt;margin-top:175.75pt;width:42.4pt;height:17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" filled="f" stroked="f">
                      <v:textbox>
                        <w:txbxContent>
                          <w:p w14:paraId="02D27648" w14:textId="77777777" w:rsidR="003664A1" w:rsidRPr="00EA7DFF" w:rsidRDefault="003664A1" w:rsidP="00020320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0"/>
                              </w:rPr>
                              <w:t>, t</w:t>
                            </w:r>
                            <w:r w:rsidRPr="00EA7DFF">
                              <w:rPr>
                                <w:rFonts w:ascii="Arial" w:hAnsi="Arial" w:cs="Arial"/>
                                <w:sz w:val="10"/>
                              </w:rPr>
                              <w:t>au</w:t>
                            </w:r>
                            <w:r w:rsidRPr="00EA7DFF">
                              <w:rPr>
                                <w:rFonts w:ascii="Arial" w:hAnsi="Arial" w:cs="Arial"/>
                                <w:sz w:val="1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0"/>
                              </w:rPr>
                              <w:t>=0.0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0885">
              <w:rPr>
                <w:rStyle w:val="berschrift4Zchn"/>
                <w:rFonts w:ascii="Arial" w:hAnsi="Arial" w:cs="Arial"/>
                <w:b w:val="0"/>
                <w:noProof/>
                <w:color w:val="000000" w:themeColor="text1"/>
              </w:rPr>
              <mc:AlternateContent>
                <mc:Choice Requires="wps">
                  <w:drawing>
                    <wp:anchor distT="45720" distB="45720" distL="114300" distR="114300" simplePos="0" relativeHeight="251700224" behindDoc="0" locked="0" layoutInCell="1" allowOverlap="1" wp14:anchorId="36CA7AD9" wp14:editId="58136448">
                      <wp:simplePos x="0" y="0"/>
                      <wp:positionH relativeFrom="column">
                        <wp:posOffset>-63572</wp:posOffset>
                      </wp:positionH>
                      <wp:positionV relativeFrom="paragraph">
                        <wp:posOffset>2746423</wp:posOffset>
                      </wp:positionV>
                      <wp:extent cx="1777042" cy="215660"/>
                      <wp:effectExtent l="0" t="0" r="0" b="0"/>
                      <wp:wrapNone/>
                      <wp:docPr id="1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816002" w14:textId="6A6D575C" w:rsidR="003664A1" w:rsidRPr="00530885" w:rsidRDefault="003664A1" w:rsidP="00AC7FB9">
                                  <w:pP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</w:pP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Goodness-of-fit chi</w:t>
                                  </w: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  <w:vertAlign w:val="superscript"/>
                                    </w:rPr>
                                    <w:t>2</w:t>
                                  </w: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2.3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36CA7AD9" id="_x0000_s1029" type="#_x0000_t202" style="position:absolute;margin-left:-5pt;margin-top:216.25pt;width:139.9pt;height:17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" filled="f" stroked="f">
                      <v:textbox>
                        <w:txbxContent>
                          <w:p w14:paraId="0E816002" w14:textId="6A6D575C" w:rsidR="003664A1" w:rsidRPr="00530885" w:rsidRDefault="003664A1" w:rsidP="00AC7FB9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Goodness-of-fit chi</w:t>
                            </w: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  <w:vertAlign w:val="superscript"/>
                              </w:rPr>
                              <w:t>2</w:t>
                            </w: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2.3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20320" w:rsidRPr="00930284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2BA58238" wp14:editId="07816D2C">
                  <wp:extent cx="5220902" cy="3419475"/>
                  <wp:effectExtent l="0" t="0" r="0" b="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93" t="10966" r="8167" b="6266"/>
                          <a:stretch/>
                        </pic:blipFill>
                        <pic:spPr bwMode="auto">
                          <a:xfrm>
                            <a:off x="0" y="0"/>
                            <a:ext cx="5228741" cy="3424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1B998EE" w14:textId="77777777" w:rsidR="00930284" w:rsidRPr="00B2577E" w:rsidRDefault="00930284" w:rsidP="00623611">
            <w:pPr>
              <w:rPr>
                <w:rFonts w:ascii="Arial" w:hAnsi="Arial" w:cs="Arial"/>
                <w:lang w:val="en-GB"/>
              </w:rPr>
            </w:pPr>
          </w:p>
        </w:tc>
      </w:tr>
      <w:tr w:rsidR="00347ACC" w14:paraId="783A4F42" w14:textId="77777777" w:rsidTr="00623611">
        <w:trPr>
          <w:trHeight w:val="481"/>
        </w:trPr>
        <w:tc>
          <w:tcPr>
            <w:tcW w:w="562" w:type="dxa"/>
          </w:tcPr>
          <w:p w14:paraId="03C59B3E" w14:textId="05FD9642" w:rsidR="00347ACC" w:rsidRDefault="00347ACC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C)</w:t>
            </w:r>
            <w:r w:rsidR="00F7608C" w:rsidRPr="00530885">
              <w:rPr>
                <w:rStyle w:val="berschrift4Zchn"/>
                <w:rFonts w:ascii="Arial" w:hAnsi="Arial" w:cs="Arial"/>
                <w:b w:val="0"/>
                <w:noProof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4EE14060" w14:textId="6C7A0FD5" w:rsidR="00347ACC" w:rsidRDefault="00F7608C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26848" behindDoc="0" locked="0" layoutInCell="1" allowOverlap="1" wp14:anchorId="35E61855" wp14:editId="3200E085">
                      <wp:simplePos x="0" y="0"/>
                      <wp:positionH relativeFrom="column">
                        <wp:posOffset>-63128</wp:posOffset>
                      </wp:positionH>
                      <wp:positionV relativeFrom="paragraph">
                        <wp:posOffset>2809875</wp:posOffset>
                      </wp:positionV>
                      <wp:extent cx="1777042" cy="215660"/>
                      <wp:effectExtent l="0" t="0" r="0" b="0"/>
                      <wp:wrapNone/>
                      <wp:docPr id="4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F7D950" w14:textId="6D758CA5" w:rsidR="003664A1" w:rsidRPr="00530885" w:rsidRDefault="003664A1" w:rsidP="00F7608C">
                                  <w:pP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</w:pP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Goodness-of-fit chi</w:t>
                                  </w: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  <w:vertAlign w:val="superscript"/>
                                    </w:rPr>
                                    <w:t>2</w:t>
                                  </w:r>
                                  <w:r w:rsidRPr="005308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37.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35E61855" id="_x0000_s1030" type="#_x0000_t202" style="position:absolute;margin-left:-4.95pt;margin-top:221.25pt;width:139.9pt;height:17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" filled="f" stroked="f">
                      <v:textbox>
                        <w:txbxContent>
                          <w:p w14:paraId="5DF7D950" w14:textId="6D758CA5" w:rsidR="003664A1" w:rsidRPr="00530885" w:rsidRDefault="003664A1" w:rsidP="00F7608C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Goodness-of-fit chi</w:t>
                            </w: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  <w:vertAlign w:val="superscript"/>
                              </w:rPr>
                              <w:t>2</w:t>
                            </w:r>
                            <w:r w:rsidRPr="005308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37.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76EB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0B45E7C3" wp14:editId="13D8CEDA">
                      <wp:simplePos x="0" y="0"/>
                      <wp:positionH relativeFrom="column">
                        <wp:posOffset>1041400</wp:posOffset>
                      </wp:positionH>
                      <wp:positionV relativeFrom="paragraph">
                        <wp:posOffset>2279015</wp:posOffset>
                      </wp:positionV>
                      <wp:extent cx="538480" cy="224155"/>
                      <wp:effectExtent l="0" t="0" r="0" b="4445"/>
                      <wp:wrapNone/>
                      <wp:docPr id="22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8480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A3FE08" w14:textId="77777777" w:rsidR="003664A1" w:rsidRPr="00EA7DFF" w:rsidRDefault="003664A1" w:rsidP="00BA76EB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, t</w:t>
                                  </w:r>
                                  <w:r w:rsidRPr="00EA7DFF"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au</w:t>
                                  </w:r>
                                  <w:r w:rsidRPr="00EA7DFF">
                                    <w:rPr>
                                      <w:rFonts w:ascii="Arial" w:hAnsi="Arial" w:cs="Arial"/>
                                      <w:sz w:val="1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>=0.01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B45E7C3" id="_x0000_s1031" type="#_x0000_t202" style="position:absolute;margin-left:82pt;margin-top:179.45pt;width:42.4pt;height:17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" filled="f" stroked="f">
                      <v:textbox>
                        <w:txbxContent>
                          <w:p w14:paraId="0FA3FE08" w14:textId="77777777" w:rsidR="003664A1" w:rsidRPr="00EA7DFF" w:rsidRDefault="003664A1" w:rsidP="00BA76EB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0"/>
                              </w:rPr>
                              <w:t>, t</w:t>
                            </w:r>
                            <w:r w:rsidRPr="00EA7DFF">
                              <w:rPr>
                                <w:rFonts w:ascii="Arial" w:hAnsi="Arial" w:cs="Arial"/>
                                <w:sz w:val="10"/>
                              </w:rPr>
                              <w:t>au</w:t>
                            </w:r>
                            <w:r w:rsidRPr="00EA7DFF">
                              <w:rPr>
                                <w:rFonts w:ascii="Arial" w:hAnsi="Arial" w:cs="Arial"/>
                                <w:sz w:val="1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0"/>
                              </w:rPr>
                              <w:t>=0.01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439C9" w:rsidRPr="00B439C9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7F843EB5" wp14:editId="0F66AAD4">
                  <wp:extent cx="5323568" cy="3457575"/>
                  <wp:effectExtent l="0" t="0" r="0" b="0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5" t="11228" r="7623" b="6527"/>
                          <a:stretch/>
                        </pic:blipFill>
                        <pic:spPr bwMode="auto">
                          <a:xfrm>
                            <a:off x="0" y="0"/>
                            <a:ext cx="5327452" cy="34600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26F7077" w14:textId="77777777" w:rsidR="00930284" w:rsidRPr="00B2577E" w:rsidRDefault="00930284" w:rsidP="00623611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6FFF827F" w14:textId="77777777" w:rsidR="0050545E" w:rsidRDefault="0050545E">
      <w:pPr>
        <w:rPr>
          <w:rFonts w:ascii="Arial" w:hAnsi="Arial" w:cs="Arial"/>
          <w:b/>
          <w:lang w:val="en-GB"/>
        </w:rPr>
      </w:pPr>
    </w:p>
    <w:p w14:paraId="0A4FF3A4" w14:textId="1A8A34B1" w:rsidR="00E00C50" w:rsidRDefault="00E00C50">
      <w:pPr>
        <w:rPr>
          <w:rFonts w:ascii="Arial" w:hAnsi="Arial" w:cs="Arial"/>
          <w:b/>
          <w:lang w:val="en-GB"/>
        </w:rPr>
      </w:pPr>
    </w:p>
    <w:sectPr w:rsidR="00E00C50" w:rsidSect="003B2B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497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07F62"/>
    <w:rsid w:val="00A1140D"/>
    <w:rsid w:val="00A17453"/>
    <w:rsid w:val="00A32B51"/>
    <w:rsid w:val="00A37F22"/>
    <w:rsid w:val="00A414D8"/>
    <w:rsid w:val="00A416E2"/>
    <w:rsid w:val="00A52F0A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A4B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4BD4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F0425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7AA00-6177-48BF-950D-8886F4179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5</cp:revision>
  <cp:lastPrinted>2019-10-28T09:51:00Z</cp:lastPrinted>
  <dcterms:created xsi:type="dcterms:W3CDTF">2020-08-11T12:11:00Z</dcterms:created>
  <dcterms:modified xsi:type="dcterms:W3CDTF">2020-10-06T09:40:00Z</dcterms:modified>
</cp:coreProperties>
</file>